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4B7" w:rsidRPr="00B511BE" w:rsidRDefault="001844B7" w:rsidP="001844B7">
      <w:pPr>
        <w:autoSpaceDE w:val="0"/>
        <w:autoSpaceDN w:val="0"/>
        <w:adjustRightInd w:val="0"/>
        <w:spacing w:after="60" w:line="240" w:lineRule="auto"/>
        <w:ind w:left="1710" w:hanging="1710"/>
        <w:rPr>
          <w:rFonts w:ascii="Times New Roman" w:hAnsi="Times New Roman" w:cs="Times New Roman"/>
        </w:rPr>
      </w:pPr>
      <w:bookmarkStart w:id="0" w:name="OLE_LINK42"/>
      <w:bookmarkStart w:id="1" w:name="OLE_LINK43"/>
      <w:r w:rsidRPr="00B511BE">
        <w:rPr>
          <w:rFonts w:ascii="Times New Roman" w:hAnsi="Times New Roman" w:cs="Times New Roman"/>
        </w:rPr>
        <w:t xml:space="preserve">Appendix Table 1: </w:t>
      </w:r>
      <w:r w:rsidRPr="00B511BE">
        <w:rPr>
          <w:rFonts w:ascii="Times New Roman" w:hAnsi="Times New Roman" w:cs="Times New Roman"/>
        </w:rPr>
        <w:tab/>
        <w:t xml:space="preserve">Sociodemographic, maternal, and pregnancy characteristics of participants in the </w:t>
      </w:r>
      <w:bookmarkStart w:id="2" w:name="_GoBack"/>
      <w:bookmarkEnd w:id="2"/>
      <w:r w:rsidRPr="00B511BE">
        <w:rPr>
          <w:rFonts w:ascii="Times New Roman" w:hAnsi="Times New Roman" w:cs="Times New Roman"/>
        </w:rPr>
        <w:t>Washington University Prematurity Research Cohort by degree of completion of the Pittsburgh Sleep Quality Index (PSQI) throughout pregnancy, 2017-2020.</w:t>
      </w:r>
    </w:p>
    <w:tbl>
      <w:tblPr>
        <w:tblStyle w:val="TableGrid"/>
        <w:tblW w:w="9530" w:type="dxa"/>
        <w:tblInd w:w="-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0"/>
        <w:gridCol w:w="1710"/>
        <w:gridCol w:w="1980"/>
        <w:gridCol w:w="2070"/>
      </w:tblGrid>
      <w:tr w:rsidR="001844B7" w:rsidRPr="00B511BE" w:rsidTr="007566C7">
        <w:trPr>
          <w:trHeight w:val="30"/>
        </w:trPr>
        <w:tc>
          <w:tcPr>
            <w:tcW w:w="3770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 xml:space="preserve">Participants who completed at least one PSQI value </w:t>
            </w: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before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 xml:space="preserve"> 20 weeks of gestation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 xml:space="preserve">Participants who completed at least one PSQI value </w:t>
            </w: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before and after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 xml:space="preserve"> 20 weeks of gestation</w:t>
            </w: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ll participants who delivered a live birth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,2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</w:tr>
      <w:tr w:rsidR="001844B7" w:rsidRPr="00B511BE" w:rsidTr="007566C7">
        <w:tc>
          <w:tcPr>
            <w:tcW w:w="9530" w:type="dxa"/>
            <w:gridSpan w:val="4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 characteristics</w:t>
            </w:r>
          </w:p>
        </w:tc>
      </w:tr>
      <w:tr w:rsidR="001844B7" w:rsidRPr="00B511BE" w:rsidTr="007566C7">
        <w:tc>
          <w:tcPr>
            <w:tcW w:w="3770" w:type="dxa"/>
            <w:tcBorders>
              <w:top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ge (years, mean (range)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7.9 (18-4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8.2 (18.0-42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8.6 (18-42)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Self-identified race (%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Education (%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High school degree or les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College degre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Graduate degre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arital status (%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Employment (%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nnual income (%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Government assistanc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$25,00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$25,000-$74,999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≥$75,000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Insurance (%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Government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Individual/group health insurance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1844B7" w:rsidRPr="00B511BE" w:rsidTr="007566C7">
        <w:tc>
          <w:tcPr>
            <w:tcW w:w="953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Maternal and pregnancy characteristics</w:t>
            </w:r>
          </w:p>
        </w:tc>
      </w:tr>
      <w:tr w:rsidR="001844B7" w:rsidRPr="00B511BE" w:rsidTr="007566C7">
        <w:tc>
          <w:tcPr>
            <w:tcW w:w="3770" w:type="dxa"/>
            <w:tcBorders>
              <w:top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Gravida (median (range)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0 (1-1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0 (1-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0 (1-15)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arity (median (range)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 (0-1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 (0-1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 (0-13)</w:t>
            </w:r>
          </w:p>
        </w:tc>
      </w:tr>
      <w:tr w:rsidR="001844B7" w:rsidRPr="00B511BE" w:rsidTr="007566C7">
        <w:tc>
          <w:tcPr>
            <w:tcW w:w="548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re-pregnancy body mass index category (%)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der and normal weight (&lt;25 kg/m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Overweight (25-29 kg/m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Class 1 obesity (30-34 kg/m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Class 2 obesity or higher (≥35 kg/m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Current smoker at enrollment (%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ceived stress level at enrollment (%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Low (0-1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oderate (14-26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High (≥27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Likelihood of depression at enrollment (%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likely (0-8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ossible (9-13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robable (≥14)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History of (%):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980" w:type="dxa"/>
            <w:tcBorders>
              <w:bottom w:val="nil"/>
              <w:right w:val="single" w:sz="4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1844B7" w:rsidRPr="00B511BE" w:rsidTr="007566C7">
        <w:tc>
          <w:tcPr>
            <w:tcW w:w="548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Sleep apnea and habitual snoring-related information (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Sleep apnea risk categories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980" w:type="dxa"/>
            <w:vMerge/>
            <w:tcBorders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</w:tr>
      <w:tr w:rsidR="001844B7" w:rsidRPr="00B511BE" w:rsidTr="007566C7">
        <w:tc>
          <w:tcPr>
            <w:tcW w:w="377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980" w:type="dxa"/>
            <w:vMerge/>
            <w:tcBorders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980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980" w:type="dxa"/>
            <w:vMerge w:val="restart"/>
            <w:tcBorders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1844B7" w:rsidRPr="00B511BE" w:rsidTr="007566C7">
        <w:tc>
          <w:tcPr>
            <w:tcW w:w="377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80" w:type="dxa"/>
            <w:vMerge/>
            <w:tcBorders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1844B7" w:rsidRPr="00B511BE" w:rsidTr="007566C7">
        <w:tc>
          <w:tcPr>
            <w:tcW w:w="377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History of sleep clinic attendan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8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</w:tbl>
    <w:p w:rsidR="001844B7" w:rsidRPr="00B511BE" w:rsidRDefault="001844B7" w:rsidP="001844B7">
      <w:pPr>
        <w:spacing w:before="60" w:after="0" w:line="240" w:lineRule="auto"/>
        <w:ind w:left="187" w:hanging="187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Defined as a Pittsburgh Sleep Quality Index value &gt;5.</w:t>
      </w:r>
    </w:p>
    <w:p w:rsidR="001844B7" w:rsidRPr="00B511BE" w:rsidRDefault="001844B7" w:rsidP="001844B7">
      <w:pPr>
        <w:spacing w:after="0" w:line="240" w:lineRule="auto"/>
        <w:ind w:left="187" w:hanging="187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Numbers may not sum to 100% because of missing information.</w:t>
      </w:r>
    </w:p>
    <w:p w:rsidR="001844B7" w:rsidRPr="00B511BE" w:rsidRDefault="001844B7" w:rsidP="001844B7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Based on the Perceived Stress Scale.</w:t>
      </w:r>
    </w:p>
    <w:p w:rsidR="001844B7" w:rsidRPr="00B511BE" w:rsidRDefault="001844B7" w:rsidP="001844B7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Based on the Edinburgh Perinatal/Postnatal Depression Scale.</w:t>
      </w:r>
    </w:p>
    <w:p w:rsidR="001844B7" w:rsidRPr="00B511BE" w:rsidRDefault="001844B7" w:rsidP="001844B7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 xml:space="preserve">Based on two sleep apnea risk categories from the Berlin Sleep Questionnaire, one related to snoring and breath-holding and the other related to daytime sleepiness. </w:t>
      </w:r>
    </w:p>
    <w:p w:rsidR="001844B7" w:rsidRPr="00B511BE" w:rsidRDefault="001844B7" w:rsidP="001844B7">
      <w:pPr>
        <w:spacing w:after="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Based on the Epworth Sleepiness Scale questionnaire (score &gt;16).</w:t>
      </w:r>
    </w:p>
    <w:p w:rsidR="001844B7" w:rsidRPr="00B511BE" w:rsidRDefault="001844B7" w:rsidP="001844B7">
      <w:pPr>
        <w:spacing w:after="120" w:line="240" w:lineRule="auto"/>
        <w:ind w:left="1890" w:hanging="1710"/>
        <w:rPr>
          <w:rFonts w:ascii="Times New Roman" w:hAnsi="Times New Roman" w:cs="Times New Roman"/>
        </w:rPr>
        <w:sectPr w:rsidR="001844B7" w:rsidRPr="00B511BE" w:rsidSect="007913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844B7" w:rsidRPr="00B511BE" w:rsidRDefault="001844B7" w:rsidP="001844B7">
      <w:pPr>
        <w:spacing w:after="120" w:line="240" w:lineRule="auto"/>
        <w:ind w:left="1890" w:hanging="1710"/>
        <w:rPr>
          <w:rFonts w:ascii="Times New Roman" w:hAnsi="Times New Roman" w:cs="Times New Roman"/>
        </w:rPr>
      </w:pPr>
      <w:r w:rsidRPr="00B511BE">
        <w:rPr>
          <w:rFonts w:ascii="Times New Roman" w:hAnsi="Times New Roman" w:cs="Times New Roman"/>
        </w:rPr>
        <w:lastRenderedPageBreak/>
        <w:t>Appendix Table 2: Associations between early gestational sleep quality (first trimester) and risk of pre-term birth (PTB) in the Washington University Prematurity Research Cohort, 2017-2020.</w:t>
      </w:r>
    </w:p>
    <w:tbl>
      <w:tblPr>
        <w:tblStyle w:val="TableGrid"/>
        <w:tblW w:w="12960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1530"/>
        <w:gridCol w:w="900"/>
        <w:gridCol w:w="1160"/>
        <w:gridCol w:w="1710"/>
        <w:gridCol w:w="1787"/>
        <w:gridCol w:w="1553"/>
        <w:gridCol w:w="900"/>
      </w:tblGrid>
      <w:tr w:rsidR="001844B7" w:rsidRPr="00B511BE" w:rsidTr="007566C7">
        <w:tc>
          <w:tcPr>
            <w:tcW w:w="26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Poor sleep quality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21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PSQI quartile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P-trend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Q1 (&lt;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Q2 (4 to &lt;6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Q3 (6 to &lt;8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Q4 (≥8)</w:t>
            </w:r>
          </w:p>
        </w:tc>
        <w:tc>
          <w:tcPr>
            <w:tcW w:w="9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1844B7" w:rsidRPr="00B511BE" w:rsidRDefault="001844B7" w:rsidP="007566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12960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44B7" w:rsidRPr="00B511BE" w:rsidRDefault="001844B7" w:rsidP="007566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participants</w:t>
            </w:r>
          </w:p>
        </w:tc>
      </w:tr>
      <w:tr w:rsidR="001844B7" w:rsidRPr="00B511BE" w:rsidTr="007566C7">
        <w:tc>
          <w:tcPr>
            <w:tcW w:w="261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TB incidence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80 (1.18-2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5 (0.55-2.0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59 (0.82-3.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89 (1.05-3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33 (0.84-2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98 (0.51-1.8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30 (0.66-2.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22 (0.64-2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38 (0.86-2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 (0.51-1.9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33 (0.67-2.6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28 (0.65-2.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844B7" w:rsidRPr="00B511BE" w:rsidTr="007566C7">
        <w:tc>
          <w:tcPr>
            <w:tcW w:w="12960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44B7" w:rsidRPr="00B511BE" w:rsidRDefault="001844B7" w:rsidP="007566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icipants without pre-pregnancy obesity</w:t>
            </w:r>
          </w:p>
        </w:tc>
      </w:tr>
      <w:tr w:rsidR="001844B7" w:rsidRPr="00B511BE" w:rsidTr="007566C7">
        <w:tc>
          <w:tcPr>
            <w:tcW w:w="261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TB incidence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10 (0.63-1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19 (0.58-2.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63 (0.22-1.7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48 (0.71-3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78 (0.43-1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1 (0.48-2.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49 (0.17-1.4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88 (0.38-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84 (0.44-1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 (0.47-2.1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50 (0.17-1.5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95 (0.39-2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1844B7" w:rsidRPr="00B511BE" w:rsidTr="007566C7">
        <w:tc>
          <w:tcPr>
            <w:tcW w:w="12960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44B7" w:rsidRPr="00B511BE" w:rsidRDefault="001844B7" w:rsidP="007566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icipants with pre-pregnancy obesity</w:t>
            </w:r>
          </w:p>
        </w:tc>
      </w:tr>
      <w:tr w:rsidR="001844B7" w:rsidRPr="00B511BE" w:rsidTr="007566C7">
        <w:tc>
          <w:tcPr>
            <w:tcW w:w="261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TB incidence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.54 (1.57-7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73 (0.16-3.2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.44 (1.00-11.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61 (0.77-8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.38 (1.44-7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81 (0.18-3.6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.92 (1.13-13.6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29 (0.64-8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844B7" w:rsidRPr="00B511BE" w:rsidTr="007566C7">
        <w:tc>
          <w:tcPr>
            <w:tcW w:w="26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.42 (1.43-8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  <w:bookmarkStart w:id="3" w:name="OLE_LINK56"/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bookmarkEnd w:id="3"/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44B7" w:rsidRPr="00B511BE" w:rsidRDefault="001844B7" w:rsidP="007566C7">
            <w:pPr>
              <w:tabs>
                <w:tab w:val="left" w:pos="645"/>
              </w:tabs>
              <w:spacing w:before="20" w:after="20"/>
              <w:ind w:right="-130" w:hanging="1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84 (0.18-3.8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.11 (1.14-14.8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18 (0.57-8.3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844B7" w:rsidRPr="00B511BE" w:rsidRDefault="001844B7" w:rsidP="007566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 w:rsidR="001844B7" w:rsidRPr="00B511BE" w:rsidRDefault="001844B7" w:rsidP="001844B7">
      <w:pPr>
        <w:spacing w:before="120" w:after="0" w:line="240" w:lineRule="auto"/>
        <w:ind w:left="360" w:hanging="180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4" w:name="OLE_LINK124"/>
      <w:r w:rsidRPr="00B511BE">
        <w:rPr>
          <w:rFonts w:ascii="Times New Roman" w:hAnsi="Times New Roman" w:cs="Times New Roman"/>
          <w:sz w:val="20"/>
          <w:szCs w:val="20"/>
        </w:rPr>
        <w:t>CI=confidence interval; HR=hazard ratio;</w:t>
      </w:r>
      <w:bookmarkEnd w:id="4"/>
      <w:r w:rsidRPr="00B511BE">
        <w:rPr>
          <w:rFonts w:ascii="Times New Roman" w:hAnsi="Times New Roman" w:cs="Times New Roman"/>
          <w:sz w:val="20"/>
          <w:szCs w:val="20"/>
        </w:rPr>
        <w:t xml:space="preserve"> PSQI=Pittsburgh Sleep Quality Index.</w:t>
      </w:r>
    </w:p>
    <w:p w:rsidR="001844B7" w:rsidRPr="00B511BE" w:rsidRDefault="001844B7" w:rsidP="001844B7">
      <w:pPr>
        <w:spacing w:before="120" w:after="0" w:line="240" w:lineRule="auto"/>
        <w:ind w:left="36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Defined as a PSQI value &gt;5.</w:t>
      </w:r>
    </w:p>
    <w:p w:rsidR="001844B7" w:rsidRPr="00B511BE" w:rsidRDefault="001844B7" w:rsidP="001844B7">
      <w:pPr>
        <w:spacing w:after="0" w:line="240" w:lineRule="auto"/>
        <w:ind w:left="36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Adjusted for maternal income, parity, pre-pregnancy chronic hypertension, and perceived stress.</w:t>
      </w:r>
    </w:p>
    <w:p w:rsidR="001844B7" w:rsidRPr="00B511BE" w:rsidRDefault="001844B7" w:rsidP="001844B7">
      <w:pPr>
        <w:spacing w:after="0" w:line="240" w:lineRule="auto"/>
        <w:ind w:left="36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Additionally adjusted for categories of sleep apnea risk and visiting a sleep clinic.</w:t>
      </w:r>
    </w:p>
    <w:p w:rsidR="001844B7" w:rsidRPr="00B511BE" w:rsidRDefault="001844B7" w:rsidP="001844B7">
      <w:pPr>
        <w:spacing w:after="0" w:line="240" w:lineRule="auto"/>
        <w:ind w:left="360" w:hanging="180"/>
        <w:rPr>
          <w:rFonts w:ascii="Times New Roman" w:hAnsi="Times New Roman" w:cs="Times New Roman"/>
          <w:sz w:val="20"/>
          <w:szCs w:val="20"/>
        </w:rPr>
      </w:pPr>
      <w:bookmarkStart w:id="5" w:name="OLE_LINK59"/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P-interaction=0.01.</w:t>
      </w:r>
      <w:bookmarkEnd w:id="5"/>
    </w:p>
    <w:p w:rsidR="001844B7" w:rsidRPr="00B511BE" w:rsidRDefault="001844B7" w:rsidP="001844B7">
      <w:pPr>
        <w:spacing w:after="0" w:line="240" w:lineRule="auto"/>
        <w:ind w:left="36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P-interaction=0.08.</w:t>
      </w:r>
    </w:p>
    <w:p w:rsidR="001844B7" w:rsidRPr="00B511BE" w:rsidRDefault="001844B7" w:rsidP="001844B7">
      <w:pPr>
        <w:spacing w:after="120" w:line="240" w:lineRule="auto"/>
        <w:ind w:left="1530" w:hanging="1710"/>
        <w:rPr>
          <w:rFonts w:ascii="Times New Roman" w:hAnsi="Times New Roman" w:cs="Times New Roman"/>
        </w:rPr>
      </w:pPr>
    </w:p>
    <w:p w:rsidR="001844B7" w:rsidRPr="00B511BE" w:rsidRDefault="001844B7" w:rsidP="001844B7">
      <w:pPr>
        <w:spacing w:after="0" w:line="240" w:lineRule="auto"/>
        <w:ind w:left="-173" w:hanging="187"/>
        <w:rPr>
          <w:rFonts w:ascii="Times New Roman" w:hAnsi="Times New Roman" w:cs="Times New Roman"/>
          <w:sz w:val="20"/>
          <w:szCs w:val="20"/>
        </w:rPr>
      </w:pPr>
    </w:p>
    <w:p w:rsidR="001844B7" w:rsidRPr="00B511BE" w:rsidRDefault="001844B7" w:rsidP="001844B7">
      <w:pPr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</w:rPr>
        <w:br w:type="page"/>
      </w:r>
    </w:p>
    <w:bookmarkEnd w:id="0"/>
    <w:bookmarkEnd w:id="1"/>
    <w:p w:rsidR="001844B7" w:rsidRPr="00B511BE" w:rsidRDefault="001844B7" w:rsidP="001844B7">
      <w:pPr>
        <w:spacing w:after="120" w:line="240" w:lineRule="auto"/>
        <w:ind w:left="1890" w:right="180" w:hanging="1710"/>
        <w:rPr>
          <w:rFonts w:ascii="Times New Roman" w:hAnsi="Times New Roman" w:cs="Times New Roman"/>
        </w:rPr>
      </w:pPr>
      <w:r w:rsidRPr="00B511BE">
        <w:rPr>
          <w:rFonts w:ascii="Times New Roman" w:hAnsi="Times New Roman" w:cs="Times New Roman"/>
        </w:rPr>
        <w:lastRenderedPageBreak/>
        <w:t>Appendix Table 3: Associations between changes in sleep quality during pregnancy and risk of pre-term birth (PTB) in the Washington University Prematurity Research Cohort, 2017-2020.</w:t>
      </w:r>
    </w:p>
    <w:tbl>
      <w:tblPr>
        <w:tblStyle w:val="TableGrid"/>
        <w:tblW w:w="1296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520"/>
        <w:gridCol w:w="2048"/>
        <w:gridCol w:w="3452"/>
        <w:gridCol w:w="2430"/>
        <w:gridCol w:w="2510"/>
      </w:tblGrid>
      <w:tr w:rsidR="001844B7" w:rsidRPr="00B511BE" w:rsidTr="007566C7">
        <w:tc>
          <w:tcPr>
            <w:tcW w:w="25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Change in poor sleep quality</w:t>
            </w:r>
            <w:r w:rsidRPr="00B511B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tween the first and later trimesters</w:t>
            </w:r>
          </w:p>
        </w:tc>
      </w:tr>
      <w:tr w:rsidR="001844B7" w:rsidRPr="00B511BE" w:rsidTr="007566C7">
        <w:tc>
          <w:tcPr>
            <w:tcW w:w="25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Both ≤5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Increase to &gt;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Decrease to ≤5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sz w:val="20"/>
                <w:szCs w:val="20"/>
              </w:rPr>
              <w:t>Both &gt;5</w:t>
            </w:r>
          </w:p>
        </w:tc>
      </w:tr>
      <w:tr w:rsidR="001844B7" w:rsidRPr="00B511BE" w:rsidTr="007566C7">
        <w:tc>
          <w:tcPr>
            <w:tcW w:w="25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participants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4B7" w:rsidRPr="00B511BE" w:rsidTr="007566C7">
        <w:tc>
          <w:tcPr>
            <w:tcW w:w="252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TB incidence (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52 (0.71-3.2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29 (0.58-2.85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19 (1.25-3.83)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2 (0.45-2.3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4 (0.46-2.39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49 (0.78-2.86)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3 (0.45-2.3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1 (0.44-2.33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53 (0.78-2.99)</w:t>
            </w:r>
          </w:p>
        </w:tc>
      </w:tr>
      <w:tr w:rsidR="001844B7" w:rsidRPr="00B511BE" w:rsidTr="007566C7">
        <w:tc>
          <w:tcPr>
            <w:tcW w:w="12960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icipants without pre-pregnancy obesity</w:t>
            </w:r>
          </w:p>
        </w:tc>
      </w:tr>
      <w:tr w:rsidR="001844B7" w:rsidRPr="00B511BE" w:rsidTr="007566C7">
        <w:tc>
          <w:tcPr>
            <w:tcW w:w="252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TB incidence (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99 (0.89-4.4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93 (0.31-2.83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 (0.46-2.18)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21 (0.48-3.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92 (0.29-2.94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69 (0.29-1.65)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36 (0.52-3.5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98 (0.30-3.18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67 (0.26-1.69)</w:t>
            </w:r>
          </w:p>
        </w:tc>
      </w:tr>
      <w:tr w:rsidR="001844B7" w:rsidRPr="00B511BE" w:rsidTr="007566C7">
        <w:tc>
          <w:tcPr>
            <w:tcW w:w="12960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844B7" w:rsidRPr="00B511BE" w:rsidRDefault="001844B7" w:rsidP="007566C7">
            <w:pPr>
              <w:spacing w:before="20" w:after="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icipants with pre-pregnancy obesity</w:t>
            </w:r>
          </w:p>
        </w:tc>
      </w:tr>
      <w:tr w:rsidR="001844B7" w:rsidRPr="00B511BE" w:rsidTr="007566C7">
        <w:tc>
          <w:tcPr>
            <w:tcW w:w="252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720"/>
                <w:tab w:val="center" w:pos="916"/>
              </w:tabs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ab/>
              <w:t>58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PTB incidence (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21077009"/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Unadjusted HR (95% CI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tabs>
                <w:tab w:val="left" w:pos="435"/>
                <w:tab w:val="center" w:pos="1107"/>
              </w:tabs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ab/>
              <w:t>1.92 (0.52-7.17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4.94 (1.71-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21076984"/>
            <w:bookmarkEnd w:id="6"/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2.22 (0.56-8.75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6.00 (1.83-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7"/>
      <w:tr w:rsidR="001844B7" w:rsidRPr="00B511BE" w:rsidTr="007566C7">
        <w:tc>
          <w:tcPr>
            <w:tcW w:w="25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ind w:firstLine="167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Adjusted HR (95% CI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1.78 (0.43-7.35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1844B7" w:rsidRPr="00B511BE" w:rsidRDefault="001844B7" w:rsidP="007566C7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1BE">
              <w:rPr>
                <w:rFonts w:ascii="Times New Roman" w:hAnsi="Times New Roman" w:cs="Times New Roman"/>
                <w:sz w:val="20"/>
                <w:szCs w:val="20"/>
              </w:rPr>
              <w:t>5.22 (1.50-18.1)</w:t>
            </w:r>
            <w:r w:rsidRPr="00B51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</w:tbl>
    <w:p w:rsidR="001844B7" w:rsidRPr="00B511BE" w:rsidRDefault="001844B7" w:rsidP="001844B7">
      <w:pPr>
        <w:spacing w:before="120" w:after="0" w:line="240" w:lineRule="auto"/>
        <w:ind w:left="270" w:hanging="180"/>
        <w:rPr>
          <w:rFonts w:ascii="Times New Roman" w:hAnsi="Times New Roman" w:cs="Times New Roman"/>
          <w:sz w:val="20"/>
          <w:szCs w:val="20"/>
          <w:vertAlign w:val="superscript"/>
        </w:rPr>
      </w:pPr>
      <w:r w:rsidRPr="00B511BE">
        <w:rPr>
          <w:rFonts w:ascii="Times New Roman" w:hAnsi="Times New Roman" w:cs="Times New Roman"/>
          <w:sz w:val="20"/>
          <w:szCs w:val="20"/>
        </w:rPr>
        <w:t>CI=confidence interval; HR=hazard ratio.</w:t>
      </w:r>
    </w:p>
    <w:p w:rsidR="001844B7" w:rsidRPr="00B511BE" w:rsidRDefault="001844B7" w:rsidP="001844B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center" w:pos="6525"/>
        </w:tabs>
        <w:spacing w:before="120" w:after="0" w:line="240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511BE">
        <w:rPr>
          <w:rFonts w:ascii="Times New Roman" w:hAnsi="Times New Roman" w:cs="Times New Roman"/>
          <w:sz w:val="20"/>
          <w:szCs w:val="20"/>
        </w:rPr>
        <w:t>Defined as a Pittsburgh Sleep Quality Index value &gt;5.</w:t>
      </w:r>
      <w:r w:rsidRPr="00B511BE">
        <w:rPr>
          <w:rFonts w:ascii="Times New Roman" w:hAnsi="Times New Roman" w:cs="Times New Roman"/>
          <w:sz w:val="20"/>
          <w:szCs w:val="20"/>
        </w:rPr>
        <w:tab/>
      </w:r>
    </w:p>
    <w:p w:rsidR="001844B7" w:rsidRPr="00B511BE" w:rsidRDefault="001844B7" w:rsidP="001844B7">
      <w:pPr>
        <w:spacing w:after="0" w:line="240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Adjusted for maternal income, parity, pre-pregnancy chronic hypertension, and perceived stress.</w:t>
      </w:r>
    </w:p>
    <w:p w:rsidR="001844B7" w:rsidRPr="00B511BE" w:rsidRDefault="001844B7" w:rsidP="001844B7">
      <w:pPr>
        <w:spacing w:after="0" w:line="240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Additionally adjusted for categories of sleep apnea risk and visiting a sleep clinic.</w:t>
      </w:r>
    </w:p>
    <w:p w:rsidR="001844B7" w:rsidRDefault="001844B7" w:rsidP="001844B7">
      <w:pPr>
        <w:spacing w:after="0" w:line="240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bookmarkStart w:id="8" w:name="OLE_LINK74"/>
      <w:bookmarkStart w:id="9" w:name="OLE_LINK75"/>
      <w:r w:rsidRPr="00B511B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bookmarkEnd w:id="8"/>
      <w:bookmarkEnd w:id="9"/>
      <w:r w:rsidRPr="00B511BE">
        <w:rPr>
          <w:rFonts w:ascii="Times New Roman" w:hAnsi="Times New Roman" w:cs="Times New Roman"/>
          <w:sz w:val="20"/>
          <w:szCs w:val="20"/>
        </w:rPr>
        <w:t xml:space="preserve"> </w:t>
      </w:r>
      <w:r w:rsidRPr="00B511BE">
        <w:rPr>
          <w:rFonts w:ascii="Times New Roman" w:hAnsi="Times New Roman" w:cs="Times New Roman"/>
          <w:sz w:val="20"/>
          <w:szCs w:val="20"/>
        </w:rPr>
        <w:tab/>
        <w:t>P-interaction=0.02 for the comparison of both &gt;5 to both ≤5.</w:t>
      </w:r>
    </w:p>
    <w:p w:rsidR="001844B7" w:rsidRDefault="001844B7" w:rsidP="001844B7">
      <w:pPr>
        <w:spacing w:after="0" w:line="240" w:lineRule="auto"/>
        <w:ind w:left="-173" w:hanging="187"/>
        <w:rPr>
          <w:rFonts w:ascii="Times New Roman" w:hAnsi="Times New Roman" w:cs="Times New Roman"/>
          <w:sz w:val="20"/>
          <w:szCs w:val="20"/>
        </w:rPr>
      </w:pPr>
    </w:p>
    <w:p w:rsidR="001844B7" w:rsidRDefault="001844B7" w:rsidP="001844B7">
      <w:pPr>
        <w:spacing w:after="0" w:line="240" w:lineRule="auto"/>
        <w:ind w:left="-173" w:hanging="187"/>
        <w:rPr>
          <w:rFonts w:ascii="Times New Roman" w:hAnsi="Times New Roman" w:cs="Times New Roman"/>
        </w:rPr>
      </w:pPr>
    </w:p>
    <w:p w:rsidR="00CE02C8" w:rsidRDefault="001844B7"/>
    <w:sectPr w:rsidR="00CE02C8" w:rsidSect="008D6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B7"/>
    <w:rsid w:val="00165687"/>
    <w:rsid w:val="001844B7"/>
    <w:rsid w:val="00DD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50404-E858-4659-AE56-81FF64C3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44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6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Siobhan</dc:creator>
  <cp:keywords/>
  <dc:description/>
  <cp:lastModifiedBy>Sutcliffe, Siobhan</cp:lastModifiedBy>
  <cp:revision>1</cp:revision>
  <dcterms:created xsi:type="dcterms:W3CDTF">2023-10-29T23:55:00Z</dcterms:created>
  <dcterms:modified xsi:type="dcterms:W3CDTF">2023-10-29T23:56:00Z</dcterms:modified>
</cp:coreProperties>
</file>